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E4055" w14:textId="77777777" w:rsidR="002B40DA" w:rsidRPr="00A0724B" w:rsidRDefault="002B40DA" w:rsidP="002B40DA">
      <w:pPr>
        <w:pStyle w:val="Caption"/>
        <w:rPr>
          <w:rFonts w:cstheme="minorHAnsi"/>
          <w:b/>
          <w:color w:val="auto"/>
          <w:sz w:val="24"/>
          <w:szCs w:val="24"/>
          <w:lang w:val="en-US"/>
        </w:rPr>
      </w:pPr>
      <w:bookmarkStart w:id="0" w:name="_Hlk209036114"/>
      <w:r w:rsidRPr="00A0724B">
        <w:rPr>
          <w:rFonts w:cstheme="minorHAnsi"/>
          <w:b/>
          <w:color w:val="auto"/>
          <w:sz w:val="24"/>
          <w:szCs w:val="24"/>
          <w:lang w:val="en-US"/>
        </w:rPr>
        <w:t>S4 Table. Multivariate regressions for Model 1 (age alone) and Model 2 (all variables) showing parameter estimates as well as std. error and p values (in brackets).</w:t>
      </w:r>
    </w:p>
    <w:bookmarkEnd w:id="0"/>
    <w:tbl>
      <w:tblPr>
        <w:tblW w:w="6196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5"/>
        <w:gridCol w:w="2092"/>
        <w:gridCol w:w="1969"/>
      </w:tblGrid>
      <w:tr w:rsidR="002B40DA" w:rsidRPr="00CD0404" w14:paraId="1A8385AB" w14:textId="77777777" w:rsidTr="00326A62">
        <w:trPr>
          <w:tblHeader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2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8C6FFA0" w14:textId="77777777" w:rsidR="002B40DA" w:rsidRPr="00CD0404" w:rsidRDefault="002B40DA" w:rsidP="00326A62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2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5499BFC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b/>
                <w:bCs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b/>
                <w:bCs/>
                <w:color w:val="212529"/>
                <w:lang w:eastAsia="en-GB"/>
              </w:rPr>
              <w:t>Model 1 (age only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2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3F1B396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b/>
                <w:bCs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b/>
                <w:bCs/>
                <w:color w:val="212529"/>
                <w:lang w:eastAsia="en-GB"/>
              </w:rPr>
              <w:t>Model 2 (all vars)</w:t>
            </w:r>
          </w:p>
        </w:tc>
      </w:tr>
      <w:tr w:rsidR="002B40DA" w:rsidRPr="00CD0404" w14:paraId="4D6C6593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42ABB47B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(Intercept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5037B7D6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25.38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04946ED4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33.918</w:t>
            </w:r>
          </w:p>
        </w:tc>
      </w:tr>
      <w:tr w:rsidR="002B40DA" w:rsidRPr="00CD0404" w14:paraId="404B18A8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528198D6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50D11AD0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1.739 (&lt;0.00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00FE8BF0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7.057 (&lt;0.001)</w:t>
            </w:r>
          </w:p>
        </w:tc>
      </w:tr>
      <w:tr w:rsidR="002B40DA" w:rsidRPr="00CD0404" w14:paraId="5D2B0925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AEDFB" w:themeFill="accent4" w:themeFillTint="33"/>
            <w:vAlign w:val="center"/>
            <w:hideMark/>
          </w:tcPr>
          <w:p w14:paraId="1BFDADCA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age group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AEDFB" w:themeFill="accent4" w:themeFillTint="33"/>
            <w:vAlign w:val="center"/>
            <w:hideMark/>
          </w:tcPr>
          <w:p w14:paraId="6E00EBA2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b/>
                <w:bCs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b/>
                <w:bCs/>
                <w:color w:val="212529"/>
                <w:lang w:eastAsia="en-GB"/>
              </w:rPr>
              <w:t>-1.98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AEDFB" w:themeFill="accent4" w:themeFillTint="33"/>
            <w:vAlign w:val="center"/>
            <w:hideMark/>
          </w:tcPr>
          <w:p w14:paraId="345C8A1B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b/>
                <w:bCs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b/>
                <w:bCs/>
                <w:color w:val="212529"/>
                <w:lang w:eastAsia="en-GB"/>
              </w:rPr>
              <w:t>-2.090</w:t>
            </w:r>
          </w:p>
        </w:tc>
      </w:tr>
      <w:tr w:rsidR="002B40DA" w:rsidRPr="00CD0404" w14:paraId="5CDA2A9A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AEDFB" w:themeFill="accent4" w:themeFillTint="33"/>
            <w:vAlign w:val="center"/>
            <w:hideMark/>
          </w:tcPr>
          <w:p w14:paraId="570ABA64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AEDFB" w:themeFill="accent4" w:themeFillTint="33"/>
            <w:vAlign w:val="center"/>
            <w:hideMark/>
          </w:tcPr>
          <w:p w14:paraId="519D6206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b/>
                <w:bCs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b/>
                <w:bCs/>
                <w:color w:val="212529"/>
                <w:lang w:eastAsia="en-GB"/>
              </w:rPr>
              <w:t>0.555 (&lt;0.00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AEDFB" w:themeFill="accent4" w:themeFillTint="33"/>
            <w:vAlign w:val="center"/>
            <w:hideMark/>
          </w:tcPr>
          <w:p w14:paraId="1DC655E6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b/>
                <w:bCs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b/>
                <w:bCs/>
                <w:color w:val="212529"/>
                <w:lang w:eastAsia="en-GB"/>
              </w:rPr>
              <w:t>0.752 (0.006)</w:t>
            </w:r>
          </w:p>
        </w:tc>
      </w:tr>
      <w:tr w:rsidR="002B40DA" w:rsidRPr="00CD0404" w14:paraId="7E8697C7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8A12BD0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A1AAA8C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C0D8A7D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3.450</w:t>
            </w:r>
          </w:p>
        </w:tc>
      </w:tr>
      <w:tr w:rsidR="002B40DA" w:rsidRPr="00CD0404" w14:paraId="24B626C1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C799A3E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01EF432" w14:textId="77777777" w:rsidR="002B40DA" w:rsidRPr="00CD0404" w:rsidRDefault="002B40DA" w:rsidP="00326A62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E8AFA6E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1.768 (0.052)</w:t>
            </w:r>
          </w:p>
        </w:tc>
      </w:tr>
      <w:tr w:rsidR="002B40DA" w:rsidRPr="00CD0404" w14:paraId="1E6560C5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7AF976F4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education leve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4F555B5C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189EC7D8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-1.927</w:t>
            </w:r>
          </w:p>
        </w:tc>
      </w:tr>
      <w:tr w:rsidR="002B40DA" w:rsidRPr="00CD0404" w14:paraId="52C57616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323E1AFE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139E494F" w14:textId="77777777" w:rsidR="002B40DA" w:rsidRPr="00CD0404" w:rsidRDefault="002B40DA" w:rsidP="00326A62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3A6F16AB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1.087 (0.077)</w:t>
            </w:r>
          </w:p>
        </w:tc>
      </w:tr>
      <w:tr w:rsidR="002B40DA" w:rsidRPr="00CD0404" w14:paraId="0ADA3050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500D45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social statu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61A03C2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F0EEE56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-0.106</w:t>
            </w:r>
          </w:p>
        </w:tc>
      </w:tr>
      <w:tr w:rsidR="002B40DA" w:rsidRPr="00CD0404" w14:paraId="36E65531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F7C2315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85ADB69" w14:textId="77777777" w:rsidR="002B40DA" w:rsidRPr="00CD0404" w:rsidRDefault="002B40DA" w:rsidP="00326A62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0A00B83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1.550 (0.946)</w:t>
            </w:r>
          </w:p>
        </w:tc>
      </w:tr>
      <w:tr w:rsidR="002B40DA" w:rsidRPr="00CD0404" w14:paraId="243E661D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3D5EFFE9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professional statu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008C4F96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21D5DAFA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0.461</w:t>
            </w:r>
          </w:p>
        </w:tc>
      </w:tr>
      <w:tr w:rsidR="002B40DA" w:rsidRPr="00CD0404" w14:paraId="3C708935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08E03BD8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1D648C60" w14:textId="77777777" w:rsidR="002B40DA" w:rsidRPr="00CD0404" w:rsidRDefault="002B40DA" w:rsidP="00326A62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3569F1DD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0.562 (0.413)</w:t>
            </w:r>
          </w:p>
        </w:tc>
      </w:tr>
      <w:tr w:rsidR="002B40DA" w:rsidRPr="00CD0404" w14:paraId="19588F56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44C9736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financial statu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951CE1B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25CB354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-2.168</w:t>
            </w:r>
          </w:p>
        </w:tc>
      </w:tr>
      <w:tr w:rsidR="002B40DA" w:rsidRPr="00CD0404" w14:paraId="538372F0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57F8658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851CF56" w14:textId="77777777" w:rsidR="002B40DA" w:rsidRPr="00CD0404" w:rsidRDefault="002B40DA" w:rsidP="00326A62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58BE957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2.290 (0.344)</w:t>
            </w:r>
          </w:p>
        </w:tc>
      </w:tr>
      <w:tr w:rsidR="002B40DA" w:rsidRPr="00CD0404" w14:paraId="4390DE9C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74DD5433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average incom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69F421C2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55C00BC8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b/>
                <w:bCs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b/>
                <w:bCs/>
                <w:color w:val="212529"/>
                <w:lang w:eastAsia="en-GB"/>
              </w:rPr>
              <w:t>-1.355</w:t>
            </w:r>
          </w:p>
        </w:tc>
      </w:tr>
      <w:tr w:rsidR="002B40DA" w:rsidRPr="00CD0404" w14:paraId="6D2CAA07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4" w:space="0" w:color="000000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27B8D02E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4" w:space="0" w:color="000000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78172F74" w14:textId="77777777" w:rsidR="002B40DA" w:rsidRPr="00CD0404" w:rsidRDefault="002B40DA" w:rsidP="00326A62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4" w:space="0" w:color="000000"/>
              <w:right w:val="single" w:sz="2" w:space="0" w:color="auto"/>
            </w:tcBorders>
            <w:shd w:val="clear" w:color="auto" w:fill="E8E8E8" w:themeFill="background2"/>
            <w:vAlign w:val="center"/>
            <w:hideMark/>
          </w:tcPr>
          <w:p w14:paraId="2C845E91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b/>
                <w:bCs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b/>
                <w:bCs/>
                <w:color w:val="212529"/>
                <w:lang w:eastAsia="en-GB"/>
              </w:rPr>
              <w:t>0.674 (0.045)</w:t>
            </w:r>
          </w:p>
        </w:tc>
      </w:tr>
      <w:tr w:rsidR="002B40DA" w:rsidRPr="00CD0404" w14:paraId="5DB76F10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583C813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  <w:proofErr w:type="spellStart"/>
            <w:r w:rsidRPr="00CD0404">
              <w:rPr>
                <w:rFonts w:eastAsia="Times New Roman" w:cstheme="minorHAnsi"/>
                <w:color w:val="212529"/>
                <w:lang w:eastAsia="en-GB"/>
              </w:rPr>
              <w:t>Num.Obs</w:t>
            </w:r>
            <w:proofErr w:type="spellEnd"/>
            <w:r w:rsidRPr="00CD0404">
              <w:rPr>
                <w:rFonts w:eastAsia="Times New Roman" w:cstheme="minorHAnsi"/>
                <w:color w:val="212529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B9F72B9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42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F00D34F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428</w:t>
            </w:r>
          </w:p>
        </w:tc>
      </w:tr>
      <w:tr w:rsidR="002B40DA" w:rsidRPr="00CD0404" w14:paraId="320FC66E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12CB245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R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ABFEBC5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FC48ADA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0.070</w:t>
            </w:r>
          </w:p>
        </w:tc>
      </w:tr>
      <w:tr w:rsidR="002B40DA" w:rsidRPr="00CD0404" w14:paraId="68C96C22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23C3FE8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R2 Adj.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6C67DE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5D99F84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0.055</w:t>
            </w:r>
          </w:p>
        </w:tc>
      </w:tr>
      <w:tr w:rsidR="002B40DA" w:rsidRPr="00CD0404" w14:paraId="44BFB797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24644BF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CC8188C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3470.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3627F70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3463.8</w:t>
            </w:r>
          </w:p>
        </w:tc>
      </w:tr>
      <w:tr w:rsidR="002B40DA" w:rsidRPr="00CD0404" w14:paraId="34E16848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F2F5C6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BI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8CB5F35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3482.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D104986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3500.4</w:t>
            </w:r>
          </w:p>
        </w:tc>
      </w:tr>
      <w:tr w:rsidR="002B40DA" w:rsidRPr="00CD0404" w14:paraId="4ABFF014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66A5A63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  <w:proofErr w:type="spellStart"/>
            <w:r w:rsidRPr="00CD0404">
              <w:rPr>
                <w:rFonts w:eastAsia="Times New Roman" w:cstheme="minorHAnsi"/>
                <w:color w:val="212529"/>
                <w:lang w:eastAsia="en-GB"/>
              </w:rPr>
              <w:t>Log.Lik</w:t>
            </w:r>
            <w:proofErr w:type="spellEnd"/>
            <w:r w:rsidRPr="00CD0404">
              <w:rPr>
                <w:rFonts w:eastAsia="Times New Roman" w:cstheme="minorHAnsi"/>
                <w:color w:val="212529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91A65B2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-1732.15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4BC66C9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-1722.917</w:t>
            </w:r>
          </w:p>
        </w:tc>
      </w:tr>
      <w:tr w:rsidR="002B40DA" w:rsidRPr="00CD0404" w14:paraId="745CAC21" w14:textId="77777777" w:rsidTr="00326A62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06A1EE9" w14:textId="77777777" w:rsidR="002B40DA" w:rsidRPr="00CD0404" w:rsidRDefault="002B40DA" w:rsidP="00326A62">
            <w:pPr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RMS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2309CD9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13.8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DFE0041" w14:textId="77777777" w:rsidR="002B40DA" w:rsidRPr="00CD0404" w:rsidRDefault="002B40DA" w:rsidP="00326A62">
            <w:pPr>
              <w:jc w:val="center"/>
              <w:rPr>
                <w:rFonts w:eastAsia="Times New Roman" w:cstheme="minorHAnsi"/>
                <w:color w:val="212529"/>
                <w:lang w:eastAsia="en-GB"/>
              </w:rPr>
            </w:pPr>
            <w:r w:rsidRPr="00CD0404">
              <w:rPr>
                <w:rFonts w:eastAsia="Times New Roman" w:cstheme="minorHAnsi"/>
                <w:color w:val="212529"/>
                <w:lang w:eastAsia="en-GB"/>
              </w:rPr>
              <w:t>13.55</w:t>
            </w:r>
          </w:p>
        </w:tc>
      </w:tr>
    </w:tbl>
    <w:p w14:paraId="0E5C4879" w14:textId="77777777" w:rsidR="00FC1BDB" w:rsidRDefault="00FC1BDB"/>
    <w:sectPr w:rsidR="00FC1B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BE0"/>
    <w:rsid w:val="00143F37"/>
    <w:rsid w:val="002B40DA"/>
    <w:rsid w:val="00300D9C"/>
    <w:rsid w:val="003E3C8B"/>
    <w:rsid w:val="00552BE0"/>
    <w:rsid w:val="00C114DC"/>
    <w:rsid w:val="00FC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69D2CE-3CE7-41B3-B5C1-2AE5A955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0D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B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B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BE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BE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BE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BE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BE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BE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BE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B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B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B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B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B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B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B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B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B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B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2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BE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2B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BE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2B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BE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2B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B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B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BE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B40D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huwaini, Haya</dc:creator>
  <cp:keywords/>
  <dc:description/>
  <cp:lastModifiedBy>Althuwaini, Haya</cp:lastModifiedBy>
  <cp:revision>2</cp:revision>
  <dcterms:created xsi:type="dcterms:W3CDTF">2026-01-17T16:50:00Z</dcterms:created>
  <dcterms:modified xsi:type="dcterms:W3CDTF">2026-01-17T16:51:00Z</dcterms:modified>
</cp:coreProperties>
</file>